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FCA3A" w14:textId="3FD3EBF2" w:rsidR="006800AF" w:rsidRPr="00C3435C" w:rsidRDefault="006800AF" w:rsidP="006800AF">
      <w:pPr>
        <w:spacing w:after="0" w:line="240" w:lineRule="auto"/>
        <w:contextualSpacing/>
        <w:rPr>
          <w:rFonts w:ascii="Arial" w:eastAsia="Calibri" w:hAnsi="Arial" w:cs="Arial"/>
          <w:b/>
        </w:rPr>
      </w:pPr>
    </w:p>
    <w:tbl>
      <w:tblPr>
        <w:tblStyle w:val="TableGrid"/>
        <w:tblW w:w="8190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815"/>
        <w:gridCol w:w="900"/>
        <w:gridCol w:w="990"/>
        <w:gridCol w:w="990"/>
        <w:gridCol w:w="2160"/>
      </w:tblGrid>
      <w:tr w:rsidR="006800AF" w:rsidRPr="003D57F5" w14:paraId="53180985" w14:textId="77777777" w:rsidTr="008A3A64">
        <w:trPr>
          <w:trHeight w:val="350"/>
        </w:trPr>
        <w:tc>
          <w:tcPr>
            <w:tcW w:w="1075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50CDF3F4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2203306"/>
            <w:bookmarkStart w:id="1" w:name="_Hlk2207349"/>
            <w:bookmarkStart w:id="2" w:name="_Hlk2346375"/>
            <w:r w:rsidRPr="003D57F5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0814AC2A" w14:textId="5663FBF0" w:rsidR="006800AF" w:rsidRPr="003D57F5" w:rsidRDefault="003D57F5" w:rsidP="006800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815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1C1D768A" w14:textId="6D1F497E" w:rsidR="006800AF" w:rsidRPr="003D57F5" w:rsidRDefault="00F723F6" w:rsidP="006800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31595736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R2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19E0317D" w14:textId="4C7F0DC6" w:rsidR="006800AF" w:rsidRPr="003D57F5" w:rsidRDefault="006800AF" w:rsidP="006800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545C22" w:rsidRPr="003D57F5"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4B738C9B" w14:textId="4BF77569" w:rsidR="006800AF" w:rsidRPr="003D57F5" w:rsidRDefault="003D57F5" w:rsidP="006800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2AE5F5EB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CI95</w:t>
            </w:r>
          </w:p>
        </w:tc>
      </w:tr>
      <w:tr w:rsidR="006800AF" w:rsidRPr="003D57F5" w14:paraId="566DFAC1" w14:textId="77777777" w:rsidTr="008A3A64">
        <w:trPr>
          <w:trHeight w:val="377"/>
        </w:trPr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5C32024A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058EBBF6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FCD6F22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172D4FFC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088AF251" w14:textId="43DCDD1A" w:rsidR="006800AF" w:rsidRPr="003D57F5" w:rsidRDefault="00545C22" w:rsidP="00680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06227DA" w14:textId="48D75955" w:rsidR="006800AF" w:rsidRPr="003D57F5" w:rsidRDefault="006800AF" w:rsidP="00680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109F9D9B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D57F5">
              <w:rPr>
                <w:rFonts w:ascii="Arial" w:hAnsi="Arial" w:cs="Arial"/>
                <w:sz w:val="20"/>
                <w:szCs w:val="20"/>
              </w:rPr>
              <w:t>0.149  0</w:t>
            </w:r>
            <w:proofErr w:type="gramEnd"/>
            <w:r w:rsidRPr="003D57F5">
              <w:rPr>
                <w:rFonts w:ascii="Arial" w:hAnsi="Arial" w:cs="Arial"/>
                <w:sz w:val="20"/>
                <w:szCs w:val="20"/>
              </w:rPr>
              <w:t>.187</w:t>
            </w:r>
          </w:p>
        </w:tc>
      </w:tr>
      <w:tr w:rsidR="006800AF" w:rsidRPr="003D57F5" w14:paraId="7FDC3FD1" w14:textId="77777777" w:rsidTr="008A3A64">
        <w:trPr>
          <w:trHeight w:val="359"/>
        </w:trPr>
        <w:tc>
          <w:tcPr>
            <w:tcW w:w="1075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5439A7D6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42E8A1E5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864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7197B045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63523E5A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796ADEB8" w14:textId="31E3474A" w:rsidR="006800AF" w:rsidRPr="003D57F5" w:rsidRDefault="00545C22" w:rsidP="00680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652EE320" w14:textId="557EB822" w:rsidR="006800AF" w:rsidRPr="003D57F5" w:rsidRDefault="006800AF" w:rsidP="006800A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52CC3A0F" w14:textId="77777777" w:rsidR="006800AF" w:rsidRPr="003D57F5" w:rsidRDefault="006800AF" w:rsidP="006800AF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gramStart"/>
            <w:r w:rsidRPr="003D57F5">
              <w:rPr>
                <w:rFonts w:ascii="Arial" w:hAnsi="Arial" w:cs="Arial"/>
                <w:sz w:val="20"/>
                <w:szCs w:val="20"/>
              </w:rPr>
              <w:t>0.096  0</w:t>
            </w:r>
            <w:proofErr w:type="gramEnd"/>
            <w:r w:rsidRPr="003D57F5">
              <w:rPr>
                <w:rFonts w:ascii="Arial" w:hAnsi="Arial" w:cs="Arial"/>
                <w:sz w:val="20"/>
                <w:szCs w:val="20"/>
              </w:rPr>
              <w:t>.182</w:t>
            </w:r>
          </w:p>
        </w:tc>
      </w:tr>
    </w:tbl>
    <w:bookmarkEnd w:id="0"/>
    <w:p w14:paraId="0FCFE3F2" w14:textId="15FE85C0" w:rsidR="005F472A" w:rsidRPr="003D57F5" w:rsidRDefault="005F472A" w:rsidP="005F472A">
      <w:pPr>
        <w:spacing w:after="0" w:line="240" w:lineRule="auto"/>
        <w:contextualSpacing/>
        <w:rPr>
          <w:rFonts w:ascii="Arial" w:hAnsi="Arial" w:cs="Arial"/>
          <w:b/>
        </w:rPr>
      </w:pPr>
      <w:r w:rsidRPr="003D57F5">
        <w:rPr>
          <w:rFonts w:ascii="Arial" w:hAnsi="Arial" w:cs="Arial"/>
          <w:b/>
        </w:rPr>
        <w:t xml:space="preserve">Table </w:t>
      </w:r>
      <w:r w:rsidR="000814E5">
        <w:rPr>
          <w:rFonts w:ascii="Arial" w:hAnsi="Arial" w:cs="Arial"/>
          <w:b/>
        </w:rPr>
        <w:t>2</w:t>
      </w:r>
      <w:r w:rsidRPr="003D57F5">
        <w:rPr>
          <w:rFonts w:ascii="Arial" w:hAnsi="Arial" w:cs="Arial"/>
          <w:b/>
        </w:rPr>
        <w:t xml:space="preserve">a. - Correlations between Annual Oklahoma NA-NHW45-54 All-Cause </w:t>
      </w:r>
    </w:p>
    <w:p w14:paraId="0B3B8205" w14:textId="35686912" w:rsidR="006800AF" w:rsidRPr="003D57F5" w:rsidRDefault="005F472A" w:rsidP="005F472A">
      <w:pPr>
        <w:spacing w:after="0" w:line="240" w:lineRule="auto"/>
        <w:contextualSpacing/>
        <w:rPr>
          <w:rFonts w:ascii="Arial" w:hAnsi="Arial" w:cs="Arial"/>
          <w:b/>
        </w:rPr>
      </w:pPr>
      <w:r w:rsidRPr="003D57F5">
        <w:rPr>
          <w:rFonts w:ascii="Arial" w:hAnsi="Arial" w:cs="Arial"/>
          <w:b/>
        </w:rPr>
        <w:t xml:space="preserve">Mortality and Medicaid Spending Per Capita Statewide and </w:t>
      </w:r>
      <w:bookmarkStart w:id="3" w:name="_Hlk520037076"/>
      <w:r w:rsidRPr="003D57F5">
        <w:rPr>
          <w:rFonts w:ascii="Arial" w:hAnsi="Arial" w:cs="Arial"/>
          <w:b/>
        </w:rPr>
        <w:t>(1999-16)</w:t>
      </w:r>
      <w:bookmarkEnd w:id="3"/>
    </w:p>
    <w:bookmarkEnd w:id="1"/>
    <w:p w14:paraId="40C6E60B" w14:textId="29740200" w:rsidR="0036108F" w:rsidRPr="003D57F5" w:rsidRDefault="0036108F" w:rsidP="006800AF">
      <w:pPr>
        <w:spacing w:after="0" w:line="240" w:lineRule="auto"/>
        <w:contextualSpacing/>
        <w:rPr>
          <w:rFonts w:ascii="Arial" w:hAnsi="Arial" w:cs="Arial"/>
          <w:b/>
        </w:rPr>
      </w:pPr>
    </w:p>
    <w:p w14:paraId="627D70D9" w14:textId="015F0D2D" w:rsidR="0036108F" w:rsidRPr="003D57F5" w:rsidRDefault="0036108F" w:rsidP="006800AF">
      <w:pPr>
        <w:spacing w:after="0" w:line="240" w:lineRule="auto"/>
        <w:contextualSpacing/>
        <w:rPr>
          <w:rFonts w:ascii="Arial" w:hAnsi="Arial" w:cs="Arial"/>
          <w:b/>
        </w:rPr>
      </w:pPr>
    </w:p>
    <w:tbl>
      <w:tblPr>
        <w:tblStyle w:val="TableGrid"/>
        <w:tblW w:w="8190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815"/>
        <w:gridCol w:w="900"/>
        <w:gridCol w:w="990"/>
        <w:gridCol w:w="990"/>
        <w:gridCol w:w="2160"/>
      </w:tblGrid>
      <w:tr w:rsidR="005F472A" w:rsidRPr="003D57F5" w14:paraId="10E44974" w14:textId="77777777" w:rsidTr="008A3A64">
        <w:trPr>
          <w:trHeight w:val="350"/>
        </w:trPr>
        <w:tc>
          <w:tcPr>
            <w:tcW w:w="1075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5B94FCEE" w14:textId="77777777" w:rsidR="005F472A" w:rsidRPr="003D57F5" w:rsidRDefault="005F472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7DB8116C" w14:textId="2864B2C3" w:rsidR="005F472A" w:rsidRPr="003D57F5" w:rsidRDefault="003D57F5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815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198149B5" w14:textId="334783E1" w:rsidR="005F472A" w:rsidRPr="003D57F5" w:rsidRDefault="00F723F6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0FF566C5" w14:textId="77777777" w:rsidR="005F472A" w:rsidRPr="003D57F5" w:rsidRDefault="005F472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R2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54744804" w14:textId="77777777" w:rsidR="005F472A" w:rsidRPr="003D57F5" w:rsidRDefault="005F472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0BFBA0FD" w14:textId="0C0E527B" w:rsidR="005F472A" w:rsidRPr="003D57F5" w:rsidRDefault="003D57F5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4F5BD417" w14:textId="77777777" w:rsidR="005F472A" w:rsidRPr="003D57F5" w:rsidRDefault="005F472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CI95</w:t>
            </w:r>
          </w:p>
        </w:tc>
      </w:tr>
      <w:tr w:rsidR="005F472A" w:rsidRPr="003D57F5" w14:paraId="100779F0" w14:textId="77777777" w:rsidTr="008A3A64">
        <w:trPr>
          <w:trHeight w:val="377"/>
        </w:trPr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20E2AB7A" w14:textId="77777777" w:rsidR="005F472A" w:rsidRPr="003D57F5" w:rsidRDefault="005F472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32D933F9" w14:textId="44F929F2" w:rsidR="005F472A" w:rsidRPr="003D57F5" w:rsidRDefault="005F472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51ABAA54" w14:textId="219756D3" w:rsidR="005F472A" w:rsidRPr="003D57F5" w:rsidRDefault="005F472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1B22E4F" w14:textId="615F8B2E" w:rsidR="005F472A" w:rsidRPr="003D57F5" w:rsidRDefault="005F472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6BA765B6" w14:textId="4D7E40CD" w:rsidR="005F472A" w:rsidRPr="003D57F5" w:rsidRDefault="005F472A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0FF5EF3B" w14:textId="77777777" w:rsidR="005F472A" w:rsidRPr="003D57F5" w:rsidRDefault="005F472A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68E76480" w14:textId="52F17133" w:rsidR="005F472A" w:rsidRPr="003D57F5" w:rsidRDefault="005F472A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D57F5">
              <w:rPr>
                <w:rFonts w:ascii="Arial" w:hAnsi="Arial" w:cs="Arial"/>
                <w:sz w:val="20"/>
                <w:szCs w:val="20"/>
              </w:rPr>
              <w:t>0.140  0</w:t>
            </w:r>
            <w:proofErr w:type="gramEnd"/>
            <w:r w:rsidRPr="003D57F5">
              <w:rPr>
                <w:rFonts w:ascii="Arial" w:hAnsi="Arial" w:cs="Arial"/>
                <w:sz w:val="20"/>
                <w:szCs w:val="20"/>
              </w:rPr>
              <w:t>.333</w:t>
            </w:r>
          </w:p>
        </w:tc>
      </w:tr>
      <w:tr w:rsidR="005F472A" w:rsidRPr="003D57F5" w14:paraId="732AD15B" w14:textId="77777777" w:rsidTr="008A3A64">
        <w:trPr>
          <w:trHeight w:val="359"/>
        </w:trPr>
        <w:tc>
          <w:tcPr>
            <w:tcW w:w="1075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09DDB432" w14:textId="77777777" w:rsidR="005F472A" w:rsidRPr="003D57F5" w:rsidRDefault="005F472A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1956AAFF" w14:textId="627F4C29" w:rsidR="005F472A" w:rsidRPr="003D57F5" w:rsidRDefault="0077257C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2CEAC165" w14:textId="370BA160" w:rsidR="005F472A" w:rsidRPr="003D57F5" w:rsidRDefault="0077257C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450A017A" w14:textId="44150BCD" w:rsidR="005F472A" w:rsidRPr="003D57F5" w:rsidRDefault="0077257C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2BE79198" w14:textId="18EF3A6E" w:rsidR="005F472A" w:rsidRPr="003D57F5" w:rsidRDefault="0077257C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.0535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6DC939C0" w14:textId="77777777" w:rsidR="005F472A" w:rsidRPr="003D57F5" w:rsidRDefault="005F472A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5BB96A2B" w14:textId="2D0D99DF" w:rsidR="005F472A" w:rsidRPr="003D57F5" w:rsidRDefault="0077257C" w:rsidP="005F5F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gramStart"/>
            <w:r w:rsidRPr="003D57F5">
              <w:rPr>
                <w:rFonts w:ascii="Arial" w:hAnsi="Arial" w:cs="Arial"/>
                <w:sz w:val="20"/>
                <w:szCs w:val="20"/>
              </w:rPr>
              <w:t>0.257  0</w:t>
            </w:r>
            <w:proofErr w:type="gramEnd"/>
            <w:r w:rsidRPr="003D57F5">
              <w:rPr>
                <w:rFonts w:ascii="Arial" w:hAnsi="Arial" w:cs="Arial"/>
                <w:sz w:val="20"/>
                <w:szCs w:val="20"/>
              </w:rPr>
              <w:t>.484</w:t>
            </w:r>
          </w:p>
        </w:tc>
      </w:tr>
    </w:tbl>
    <w:p w14:paraId="4CAE72D0" w14:textId="0A3AB833" w:rsidR="005F472A" w:rsidRPr="003D57F5" w:rsidRDefault="005F472A" w:rsidP="005F472A">
      <w:pPr>
        <w:spacing w:after="0" w:line="240" w:lineRule="auto"/>
        <w:contextualSpacing/>
        <w:rPr>
          <w:rFonts w:ascii="Arial" w:hAnsi="Arial" w:cs="Arial"/>
          <w:b/>
        </w:rPr>
      </w:pPr>
      <w:r w:rsidRPr="003D57F5">
        <w:rPr>
          <w:rFonts w:ascii="Arial" w:hAnsi="Arial" w:cs="Arial"/>
          <w:b/>
        </w:rPr>
        <w:t xml:space="preserve">Table </w:t>
      </w:r>
      <w:r w:rsidR="000814E5">
        <w:rPr>
          <w:rFonts w:ascii="Arial" w:hAnsi="Arial" w:cs="Arial"/>
          <w:b/>
        </w:rPr>
        <w:t>2</w:t>
      </w:r>
      <w:r w:rsidRPr="003D57F5">
        <w:rPr>
          <w:rFonts w:ascii="Arial" w:hAnsi="Arial" w:cs="Arial"/>
          <w:b/>
        </w:rPr>
        <w:t xml:space="preserve">b. - Correlations between Annual Oklahoma NA All-Cause </w:t>
      </w:r>
    </w:p>
    <w:p w14:paraId="5B777EFC" w14:textId="77777777" w:rsidR="005F472A" w:rsidRPr="003D57F5" w:rsidRDefault="005F472A" w:rsidP="005F472A">
      <w:pPr>
        <w:spacing w:after="0" w:line="240" w:lineRule="auto"/>
        <w:contextualSpacing/>
        <w:rPr>
          <w:rFonts w:ascii="Arial" w:hAnsi="Arial" w:cs="Arial"/>
          <w:b/>
        </w:rPr>
      </w:pPr>
      <w:r w:rsidRPr="003D57F5">
        <w:rPr>
          <w:rFonts w:ascii="Arial" w:hAnsi="Arial" w:cs="Arial"/>
          <w:b/>
        </w:rPr>
        <w:t>Mortality and Medicaid Spending Per Capita Statewide and (1999-16)</w:t>
      </w:r>
    </w:p>
    <w:p w14:paraId="368930BE" w14:textId="481FC81C" w:rsidR="0036108F" w:rsidRPr="003D57F5" w:rsidRDefault="0036108F" w:rsidP="006800AF">
      <w:pPr>
        <w:spacing w:after="0" w:line="240" w:lineRule="auto"/>
        <w:contextualSpacing/>
        <w:rPr>
          <w:rFonts w:ascii="Arial" w:hAnsi="Arial" w:cs="Arial"/>
          <w:b/>
        </w:rPr>
      </w:pPr>
    </w:p>
    <w:p w14:paraId="064CAC5F" w14:textId="77777777" w:rsidR="0036108F" w:rsidRPr="003D57F5" w:rsidRDefault="0036108F" w:rsidP="006800AF">
      <w:pPr>
        <w:spacing w:after="0" w:line="240" w:lineRule="auto"/>
        <w:contextualSpacing/>
        <w:rPr>
          <w:rFonts w:ascii="Arial" w:hAnsi="Arial" w:cs="Arial"/>
          <w:b/>
        </w:rPr>
      </w:pPr>
    </w:p>
    <w:p w14:paraId="2EE4EF38" w14:textId="65AC4747" w:rsidR="006800AF" w:rsidRPr="003D57F5" w:rsidRDefault="006800AF" w:rsidP="006800AF">
      <w:pPr>
        <w:spacing w:after="0" w:line="240" w:lineRule="auto"/>
        <w:contextualSpacing/>
        <w:rPr>
          <w:rFonts w:ascii="Arial" w:eastAsia="Calibri" w:hAnsi="Arial" w:cs="Arial"/>
          <w:b/>
        </w:rPr>
      </w:pPr>
    </w:p>
    <w:tbl>
      <w:tblPr>
        <w:tblStyle w:val="TableGrid"/>
        <w:tblW w:w="8190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815"/>
        <w:gridCol w:w="900"/>
        <w:gridCol w:w="990"/>
        <w:gridCol w:w="990"/>
        <w:gridCol w:w="2160"/>
      </w:tblGrid>
      <w:tr w:rsidR="006800AF" w:rsidRPr="003D57F5" w14:paraId="09687BFB" w14:textId="77777777" w:rsidTr="008A3A64">
        <w:trPr>
          <w:trHeight w:val="350"/>
        </w:trPr>
        <w:tc>
          <w:tcPr>
            <w:tcW w:w="1075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1FB9FCE1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3D270CCB" w14:textId="13F9F7DF" w:rsidR="006800AF" w:rsidRPr="003D57F5" w:rsidRDefault="003D57F5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815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1E22A569" w14:textId="4C530880" w:rsidR="006800AF" w:rsidRPr="003D57F5" w:rsidRDefault="00F723F6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32306292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R2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1069FF9F" w14:textId="3BF08B5E" w:rsidR="006800AF" w:rsidRPr="003D57F5" w:rsidRDefault="006800AF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545C22" w:rsidRPr="003D57F5"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05424213" w14:textId="000E4A29" w:rsidR="006800AF" w:rsidRPr="003D57F5" w:rsidRDefault="003D57F5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shd w:val="clear" w:color="auto" w:fill="FFF2CC" w:themeFill="accent4" w:themeFillTint="33"/>
            <w:vAlign w:val="center"/>
          </w:tcPr>
          <w:p w14:paraId="59ED8DDF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CI95</w:t>
            </w:r>
          </w:p>
        </w:tc>
      </w:tr>
      <w:tr w:rsidR="006800AF" w:rsidRPr="003D57F5" w14:paraId="60D0E336" w14:textId="77777777" w:rsidTr="008A3A64">
        <w:trPr>
          <w:trHeight w:val="377"/>
        </w:trPr>
        <w:tc>
          <w:tcPr>
            <w:tcW w:w="1075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0869091B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08EF7C6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7C42BCA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BD0BB73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937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89C3AF0" w14:textId="369FD2A8" w:rsidR="006800AF" w:rsidRPr="003D57F5" w:rsidRDefault="00BC087A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21B4072B" w14:textId="4D802870" w:rsidR="006800AF" w:rsidRPr="003D57F5" w:rsidRDefault="006800AF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1283AEAD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7F5">
              <w:rPr>
                <w:rFonts w:ascii="Arial" w:hAnsi="Arial" w:cs="Arial"/>
                <w:color w:val="000000"/>
                <w:sz w:val="20"/>
                <w:szCs w:val="20"/>
              </w:rPr>
              <w:t>0.134, 0.177</w:t>
            </w:r>
          </w:p>
        </w:tc>
      </w:tr>
      <w:tr w:rsidR="006800AF" w:rsidRPr="00C3435C" w14:paraId="203D8DFE" w14:textId="77777777" w:rsidTr="008A3A64">
        <w:trPr>
          <w:trHeight w:val="359"/>
        </w:trPr>
        <w:tc>
          <w:tcPr>
            <w:tcW w:w="1075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48A96994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7F5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2644403D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23612619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60FF60ED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57CD31ED" w14:textId="4C1FA871" w:rsidR="006800AF" w:rsidRPr="003D57F5" w:rsidRDefault="00BC087A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403647C1" w14:textId="2C8DD265" w:rsidR="006800AF" w:rsidRPr="003D57F5" w:rsidRDefault="006800AF" w:rsidP="005F5F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7F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4" w:space="0" w:color="auto"/>
            </w:tcBorders>
            <w:shd w:val="pct5" w:color="auto" w:fill="FFFFFF" w:themeFill="background1"/>
            <w:vAlign w:val="center"/>
          </w:tcPr>
          <w:p w14:paraId="7D6B80EA" w14:textId="77777777" w:rsidR="006800AF" w:rsidRPr="003D57F5" w:rsidRDefault="006800AF" w:rsidP="005F5F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7F5">
              <w:rPr>
                <w:rFonts w:ascii="Arial" w:hAnsi="Arial" w:cs="Arial"/>
                <w:color w:val="000000"/>
                <w:sz w:val="20"/>
                <w:szCs w:val="20"/>
              </w:rPr>
              <w:t>0.063, 0.149</w:t>
            </w:r>
          </w:p>
        </w:tc>
      </w:tr>
    </w:tbl>
    <w:p w14:paraId="41CD88EF" w14:textId="77777777" w:rsidR="005D55D5" w:rsidRDefault="005D55D5" w:rsidP="007615C8">
      <w:pPr>
        <w:spacing w:after="0" w:line="240" w:lineRule="auto"/>
        <w:contextualSpacing/>
        <w:rPr>
          <w:rFonts w:ascii="Arial" w:hAnsi="Arial" w:cs="Arial"/>
          <w:b/>
        </w:rPr>
      </w:pPr>
    </w:p>
    <w:p w14:paraId="1D3757D8" w14:textId="23B7E267" w:rsidR="007615C8" w:rsidRPr="00C3435C" w:rsidRDefault="007615C8" w:rsidP="007615C8">
      <w:pPr>
        <w:spacing w:after="0" w:line="240" w:lineRule="auto"/>
        <w:contextualSpacing/>
        <w:rPr>
          <w:rFonts w:ascii="Arial" w:hAnsi="Arial" w:cs="Arial"/>
          <w:b/>
        </w:rPr>
      </w:pPr>
      <w:r w:rsidRPr="00C3435C">
        <w:rPr>
          <w:rFonts w:ascii="Arial" w:hAnsi="Arial" w:cs="Arial"/>
          <w:b/>
        </w:rPr>
        <w:t xml:space="preserve">Table </w:t>
      </w:r>
      <w:r w:rsidR="000814E5">
        <w:rPr>
          <w:rFonts w:ascii="Arial" w:hAnsi="Arial" w:cs="Arial"/>
          <w:b/>
        </w:rPr>
        <w:t>2</w:t>
      </w:r>
      <w:bookmarkStart w:id="4" w:name="_GoBack"/>
      <w:bookmarkEnd w:id="4"/>
      <w:r>
        <w:rPr>
          <w:rFonts w:ascii="Arial" w:hAnsi="Arial" w:cs="Arial"/>
          <w:b/>
        </w:rPr>
        <w:t>c</w:t>
      </w:r>
      <w:r w:rsidRPr="00C3435C">
        <w:rPr>
          <w:rFonts w:ascii="Arial" w:hAnsi="Arial" w:cs="Arial"/>
          <w:b/>
        </w:rPr>
        <w:t xml:space="preserve">. - Correlations between Annual Oklahoma NHW45-54 All-Cause </w:t>
      </w:r>
    </w:p>
    <w:p w14:paraId="747CFBD9" w14:textId="6F31C645" w:rsidR="006800AF" w:rsidRDefault="007615C8" w:rsidP="007615C8">
      <w:pPr>
        <w:spacing w:after="0" w:line="360" w:lineRule="auto"/>
        <w:rPr>
          <w:rFonts w:ascii="Arial" w:eastAsia="Calibri" w:hAnsi="Arial" w:cs="Arial"/>
          <w:b/>
          <w:sz w:val="32"/>
          <w:szCs w:val="32"/>
        </w:rPr>
      </w:pPr>
      <w:r w:rsidRPr="00C3435C">
        <w:rPr>
          <w:rFonts w:ascii="Arial" w:hAnsi="Arial" w:cs="Arial"/>
          <w:b/>
        </w:rPr>
        <w:t>Mortality and Medicaid Spending Per Capita Statewide and (1999-16)</w:t>
      </w:r>
    </w:p>
    <w:bookmarkEnd w:id="2"/>
    <w:p w14:paraId="3B3508E3" w14:textId="77777777" w:rsidR="009C76A0" w:rsidRDefault="009C76A0"/>
    <w:sectPr w:rsidR="009C7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20C399D1-E296-4C81-BE96-E7FC998AA531}"/>
    <w:docVar w:name="dgnword-eventsink" w:val="502342336"/>
  </w:docVars>
  <w:rsids>
    <w:rsidRoot w:val="00A10B95"/>
    <w:rsid w:val="000814E5"/>
    <w:rsid w:val="0016297A"/>
    <w:rsid w:val="001771BB"/>
    <w:rsid w:val="002730AB"/>
    <w:rsid w:val="0036108F"/>
    <w:rsid w:val="003D57F5"/>
    <w:rsid w:val="00545C22"/>
    <w:rsid w:val="005D55D5"/>
    <w:rsid w:val="005F472A"/>
    <w:rsid w:val="006800AF"/>
    <w:rsid w:val="007615C8"/>
    <w:rsid w:val="0077257C"/>
    <w:rsid w:val="008A3A64"/>
    <w:rsid w:val="009C76A0"/>
    <w:rsid w:val="00A10B95"/>
    <w:rsid w:val="00B86D58"/>
    <w:rsid w:val="00BC087A"/>
    <w:rsid w:val="00F131DD"/>
    <w:rsid w:val="00F7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CCA5B"/>
  <w15:chartTrackingRefBased/>
  <w15:docId w15:val="{AB646938-FC39-4A23-962C-4C12F4113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0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randenburg</dc:creator>
  <cp:keywords/>
  <dc:description/>
  <cp:lastModifiedBy>Mark Brandenburg</cp:lastModifiedBy>
  <cp:revision>5</cp:revision>
  <dcterms:created xsi:type="dcterms:W3CDTF">2019-03-12T20:49:00Z</dcterms:created>
  <dcterms:modified xsi:type="dcterms:W3CDTF">2019-03-12T21:06:00Z</dcterms:modified>
</cp:coreProperties>
</file>